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Default="0041217B" w:rsidP="0041217B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6. Patient characteristics based on the vasoactive strategy within each SCAI group</w:t>
      </w:r>
    </w:p>
    <w:tbl>
      <w:tblPr>
        <w:tblW w:w="5350" w:type="pct"/>
        <w:tblInd w:w="-284" w:type="dxa"/>
        <w:tblLook w:val="04A0" w:firstRow="1" w:lastRow="0" w:firstColumn="1" w:lastColumn="0" w:noHBand="0" w:noVBand="1"/>
      </w:tblPr>
      <w:tblGrid>
        <w:gridCol w:w="3248"/>
        <w:gridCol w:w="1833"/>
        <w:gridCol w:w="1401"/>
        <w:gridCol w:w="1342"/>
        <w:gridCol w:w="1402"/>
        <w:gridCol w:w="1087"/>
      </w:tblGrid>
      <w:tr w:rsidR="0041217B" w:rsidTr="0041217B">
        <w:trPr>
          <w:trHeight w:val="300"/>
        </w:trPr>
        <w:tc>
          <w:tcPr>
            <w:tcW w:w="1511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I class C</w:t>
            </w:r>
          </w:p>
        </w:tc>
        <w:tc>
          <w:tcPr>
            <w:tcW w:w="902" w:type="pct"/>
            <w:noWrap/>
            <w:vAlign w:val="bottom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9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A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 NE/DA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+AD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197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142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=367   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N=90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ge  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5 (12)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2 (11)</w:t>
            </w:r>
          </w:p>
        </w:tc>
        <w:tc>
          <w:tcPr>
            <w:tcW w:w="666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5 (11)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6 (11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6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der  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155 (79%)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6 (82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307 (84%)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70 (78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Hypertension        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104 (55%)   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57 (42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76 (49%)   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42 (48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schemic heart disease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8 (30%)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1 (22%)</w:t>
            </w:r>
          </w:p>
        </w:tc>
        <w:tc>
          <w:tcPr>
            <w:tcW w:w="666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5 (24%)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1 (35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4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Myocardial infarction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30 (16%)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13 (9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48 (13%) 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19 (22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5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o diabetes   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160 (84%)      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121 (88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295 (83%)   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67 (77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 type 1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4 (2%)   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1 (1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8 (2%)  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2 (2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iabetes type 2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26 (14%)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16 (12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52 (15%)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18 (21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Peripheral atherosclerotic disease    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3 (7%)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4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24 (7%)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6 (7%)</w:t>
            </w:r>
          </w:p>
        </w:tc>
        <w:tc>
          <w:tcPr>
            <w:tcW w:w="548" w:type="pct"/>
            <w:shd w:val="clear" w:color="auto" w:fill="D9D9D9"/>
            <w:noWrap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hronic obstructive lung disease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14 (7%)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10 (7%)</w:t>
            </w:r>
          </w:p>
        </w:tc>
        <w:tc>
          <w:tcPr>
            <w:tcW w:w="666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7 (10%)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10 (11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oke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18 (9%)         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6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27 (8%) 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3 (3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ut of hospital cardiac arrest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97 (49%) 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76 (54%)</w:t>
            </w:r>
          </w:p>
        </w:tc>
        <w:tc>
          <w:tcPr>
            <w:tcW w:w="666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4 (66%)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34 (38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heart rate, </w:t>
            </w:r>
            <w:r>
              <w:rPr>
                <w:lang w:val="en-US"/>
              </w:rPr>
              <w:t>mi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84 (70-100)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1 (70-93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80 (65-98)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5 (72-110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systolic BP, mmHg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85 (78-95) 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87 (80-94)</w:t>
            </w:r>
          </w:p>
        </w:tc>
        <w:tc>
          <w:tcPr>
            <w:tcW w:w="666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7 (78-95)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70-90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lactate, mmol/L    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4.0 (2.5-6.8)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4.0 (2.0-7.8)</w:t>
            </w:r>
          </w:p>
        </w:tc>
        <w:tc>
          <w:tcPr>
            <w:tcW w:w="666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3 (2.6-8.3)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6.0 (3.3-9.0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pH</w:t>
            </w:r>
          </w:p>
        </w:tc>
        <w:tc>
          <w:tcPr>
            <w:tcW w:w="902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30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24-7.36)</w:t>
            </w:r>
          </w:p>
        </w:tc>
        <w:tc>
          <w:tcPr>
            <w:tcW w:w="689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31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27-7.35)</w:t>
            </w:r>
          </w:p>
        </w:tc>
        <w:tc>
          <w:tcPr>
            <w:tcW w:w="666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29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7.25-7.34)</w:t>
            </w:r>
          </w:p>
        </w:tc>
        <w:tc>
          <w:tcPr>
            <w:tcW w:w="684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25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20-7.31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HCO3,  mmol/L</w:t>
            </w:r>
          </w:p>
        </w:tc>
        <w:tc>
          <w:tcPr>
            <w:tcW w:w="902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20.4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8.7-22.1)</w:t>
            </w:r>
          </w:p>
        </w:tc>
        <w:tc>
          <w:tcPr>
            <w:tcW w:w="689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20.7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9-22.4)</w:t>
            </w:r>
          </w:p>
        </w:tc>
        <w:tc>
          <w:tcPr>
            <w:tcW w:w="666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.3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8.5-22.1)</w:t>
            </w:r>
          </w:p>
        </w:tc>
        <w:tc>
          <w:tcPr>
            <w:tcW w:w="684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.6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6.8-19.9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glucose,  mmol/L   </w:t>
            </w:r>
          </w:p>
        </w:tc>
        <w:tc>
          <w:tcPr>
            <w:tcW w:w="902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0.5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8.4-13.9)</w:t>
            </w:r>
          </w:p>
        </w:tc>
        <w:tc>
          <w:tcPr>
            <w:tcW w:w="689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.8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7.3-10.8)</w:t>
            </w:r>
          </w:p>
        </w:tc>
        <w:tc>
          <w:tcPr>
            <w:tcW w:w="666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9.1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5-12.1)</w:t>
            </w:r>
          </w:p>
        </w:tc>
        <w:tc>
          <w:tcPr>
            <w:tcW w:w="684" w:type="pct"/>
            <w:noWrap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3.0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0.4-16.5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evascularization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3 (93%)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5 (95%)</w:t>
            </w:r>
          </w:p>
        </w:tc>
        <w:tc>
          <w:tcPr>
            <w:tcW w:w="666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8 (89%)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89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ulprit lesion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6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eft main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8 (10%)    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9 (7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7 (5%) 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10 (13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AD 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96 (52%)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63 (47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42 (43%)   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 (45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Cx  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30 (16%)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29 (21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63 (19%)  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9 (11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CA     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39 (21%)  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´ 34 (25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06 (32%)      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25 (31%)</w:t>
            </w:r>
          </w:p>
        </w:tc>
        <w:tc>
          <w:tcPr>
            <w:tcW w:w="548" w:type="pct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Mechanical ventilation    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66 (85%)     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111 (78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347 (95%)     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88 (98%)</w:t>
            </w:r>
          </w:p>
        </w:tc>
        <w:tc>
          <w:tcPr>
            <w:tcW w:w="548" w:type="pct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mpella</w:t>
            </w:r>
          </w:p>
        </w:tc>
        <w:tc>
          <w:tcPr>
            <w:tcW w:w="902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0 (15%)</w:t>
            </w:r>
          </w:p>
        </w:tc>
        <w:tc>
          <w:tcPr>
            <w:tcW w:w="689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4%)</w:t>
            </w:r>
          </w:p>
        </w:tc>
        <w:tc>
          <w:tcPr>
            <w:tcW w:w="666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8 (8%)</w:t>
            </w:r>
          </w:p>
        </w:tc>
        <w:tc>
          <w:tcPr>
            <w:tcW w:w="684" w:type="pct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 (36%)</w:t>
            </w:r>
          </w:p>
        </w:tc>
        <w:tc>
          <w:tcPr>
            <w:tcW w:w="548" w:type="pct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7E6E6" w:themeColor="background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VA-ECMO</w:t>
            </w:r>
          </w:p>
        </w:tc>
        <w:tc>
          <w:tcPr>
            <w:tcW w:w="902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2%)</w:t>
            </w:r>
          </w:p>
        </w:tc>
        <w:tc>
          <w:tcPr>
            <w:tcW w:w="689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666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0%)</w:t>
            </w:r>
          </w:p>
        </w:tc>
        <w:tc>
          <w:tcPr>
            <w:tcW w:w="684" w:type="pct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548" w:type="pct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</w:tr>
      <w:tr w:rsidR="0041217B" w:rsidTr="0041217B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AB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8%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11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3 (9%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 (24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</w:tbl>
    <w:p w:rsidR="0041217B" w:rsidRDefault="0041217B" w:rsidP="0041217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ata are presented as mean with standard deviation (SD), frequencies with percentages (%) or median with interquartile range of 25</w:t>
      </w:r>
      <w:r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and 75</w:t>
      </w:r>
      <w:r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(IQR).</w:t>
      </w: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tbl>
      <w:tblPr>
        <w:tblW w:w="10349" w:type="dxa"/>
        <w:tblInd w:w="-284" w:type="dxa"/>
        <w:tblLook w:val="04A0" w:firstRow="1" w:lastRow="0" w:firstColumn="1" w:lastColumn="0" w:noHBand="0" w:noVBand="1"/>
      </w:tblPr>
      <w:tblGrid>
        <w:gridCol w:w="3364"/>
        <w:gridCol w:w="1480"/>
        <w:gridCol w:w="1480"/>
        <w:gridCol w:w="1380"/>
        <w:gridCol w:w="1369"/>
        <w:gridCol w:w="1276"/>
      </w:tblGrid>
      <w:tr w:rsidR="0041217B" w:rsidTr="0041217B">
        <w:trPr>
          <w:trHeight w:val="300"/>
        </w:trPr>
        <w:tc>
          <w:tcPr>
            <w:tcW w:w="3364" w:type="dxa"/>
            <w:noWrap/>
            <w:vAlign w:val="bottom"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I class D</w:t>
            </w:r>
          </w:p>
        </w:tc>
        <w:tc>
          <w:tcPr>
            <w:tcW w:w="1480" w:type="dxa"/>
            <w:noWrap/>
            <w:vAlign w:val="bottom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 NE/DA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+A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bottom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63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23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83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110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2 (9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9 (11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8 (10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9 (11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ender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2 (67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70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3 (76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9 (72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1 (50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65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7 (59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9 (56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schemic heart disease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 (30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 (52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 (27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7 (34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yocardial infarction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 (15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29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 (12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 (21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6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 diabetes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2 (85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80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0 (76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7 (84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 type 1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3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3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 type 2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11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7 (22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7 (16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ipheral atherosclerotic disease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8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 (11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12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ronic obstructive lung disease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 (20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1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6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12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troke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10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4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9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 (14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ut of hospital cardiac arrest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 (35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 (39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3 (52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1 (37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heart rate, </w:t>
            </w:r>
            <w:r>
              <w:rPr>
                <w:lang w:val="en-US"/>
              </w:rPr>
              <w:t>min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0 (75-101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4 (65-120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9 (73-106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4 (73-100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systolic BP mmHg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5 (70-95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8 (73-98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4 (77-95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1 (74-90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lactate, mmol/L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5 (3.1-6.5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6 (2.4-7.0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9 (3.3-7.0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4 (4.9-9.4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pH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29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20-7.36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33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27-7.38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25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19-7.31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23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18-7.28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HCO3, mmol/L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8.7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6.0-20.9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.6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9.1-22.5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9.2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6.8-20.5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.4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6.1-20.0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74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itial glucose, mmol/L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.8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.6-14.3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1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.2-15.1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2.4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0.0-15.1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3.0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0.2-16.1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vascularization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2 (83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 (87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4 (89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8 (89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ulprit lesion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eft main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 (21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9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9 (19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AD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 (38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40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7 (50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3 (44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Cx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10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 (20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 (14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8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CA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31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35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 (27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8 (29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echanical ventilation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 (87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 (65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7 (93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7 (97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mpella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11%)</w:t>
            </w:r>
          </w:p>
        </w:tc>
        <w:tc>
          <w:tcPr>
            <w:tcW w:w="14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380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8%)</w:t>
            </w:r>
          </w:p>
        </w:tc>
        <w:tc>
          <w:tcPr>
            <w:tcW w:w="1369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6 (24%)</w:t>
            </w:r>
          </w:p>
        </w:tc>
        <w:tc>
          <w:tcPr>
            <w:tcW w:w="1276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VA-ECMO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2%)</w:t>
            </w:r>
          </w:p>
        </w:tc>
        <w:tc>
          <w:tcPr>
            <w:tcW w:w="14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380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369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</w:tr>
      <w:tr w:rsidR="0041217B" w:rsidTr="0041217B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AB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 (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 (11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 (1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</w:tr>
    </w:tbl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tbl>
      <w:tblPr>
        <w:tblW w:w="10698" w:type="dxa"/>
        <w:tblInd w:w="-575" w:type="dxa"/>
        <w:tblLook w:val="04A0" w:firstRow="1" w:lastRow="0" w:firstColumn="1" w:lastColumn="0" w:noHBand="0" w:noVBand="1"/>
      </w:tblPr>
      <w:tblGrid>
        <w:gridCol w:w="3248"/>
        <w:gridCol w:w="1637"/>
        <w:gridCol w:w="1637"/>
        <w:gridCol w:w="1637"/>
        <w:gridCol w:w="1526"/>
        <w:gridCol w:w="1013"/>
      </w:tblGrid>
      <w:tr w:rsidR="0041217B" w:rsidTr="0041217B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I class E</w:t>
            </w:r>
          </w:p>
        </w:tc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 NE/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+AD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vAlign w:val="bottom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25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2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32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=107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ge 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 (13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8 (24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6 (11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5 (11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der  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 (8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 (66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4 (79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Hypertension       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33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43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 (49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schemic heart disease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21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 (17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 (35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28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Myocardial infarction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3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 (15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o diabetes  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67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 (79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4 (75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iabetes type 1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4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1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iabetes type 2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29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21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 (24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Peripheral atherosclerotic disease    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8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8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hronic obstructive lung disease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4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 (11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oke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4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2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ut of hospital cardiac arrest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 (48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 (5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0 (37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heart rate, </w:t>
            </w:r>
            <w:r>
              <w:rPr>
                <w:lang w:val="en-US"/>
              </w:rPr>
              <w:t>mi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0 (80-109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70-97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1 (80-108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systolic BP, mmHg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70-85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5 (80-110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74-91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69-90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lactate, mmol/L    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9 (9.8-15.0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.3 (13.7-15.0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9 (7.9-13.2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0 (8.0-14.6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pH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24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7.07-7.32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14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13-7.14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7.19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11-7.28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16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7.08-7.23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HCO3, mmol/L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9.3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4.6-22.0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16.6 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16.6-16.6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7.3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5.6-20.0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.9</w:t>
            </w:r>
          </w:p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3.7-19.7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nitial glucose, mmol/L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.6 (10.5-19.1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.1 (15.7-28.5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9 (10.6-18.6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.3 (9.4-19.8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evascularization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 (84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9 (91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0 (93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5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ulprit lesion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eft main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 (19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24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 (23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AD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 (48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 (41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 (39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Cx  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5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6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CA     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29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10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24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 (32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Mechanical ventilation    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 (92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1 (97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6 (99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mpella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 (24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 (38%)</w:t>
            </w:r>
          </w:p>
        </w:tc>
        <w:tc>
          <w:tcPr>
            <w:tcW w:w="0" w:type="auto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 (30%)</w:t>
            </w:r>
          </w:p>
        </w:tc>
        <w:tc>
          <w:tcPr>
            <w:tcW w:w="1013" w:type="dxa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shd w:val="clear" w:color="auto" w:fill="D9D9D9"/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VA-ECMO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 (48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25%)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 (23%)</w:t>
            </w:r>
          </w:p>
        </w:tc>
        <w:tc>
          <w:tcPr>
            <w:tcW w:w="1013" w:type="dxa"/>
            <w:shd w:val="clear" w:color="auto" w:fill="D9D9D9"/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9</w:t>
            </w:r>
          </w:p>
        </w:tc>
      </w:tr>
      <w:tr w:rsidR="0041217B" w:rsidTr="004121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A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 (20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17B" w:rsidRDefault="00412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</w:tr>
    </w:tbl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7C3424" w:rsidRPr="007C3424" w:rsidRDefault="007C3424">
      <w:pPr>
        <w:rPr>
          <w:b/>
          <w:lang w:val="en-US"/>
        </w:rPr>
      </w:pPr>
    </w:p>
    <w:sectPr w:rsidR="007C3424" w:rsidRPr="007C34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0:00Z</dcterms:created>
  <dcterms:modified xsi:type="dcterms:W3CDTF">2022-07-2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